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EC71B" w14:textId="3EB076D2" w:rsidR="00477075" w:rsidRDefault="00477075" w:rsidP="0047707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Material </w:t>
      </w:r>
    </w:p>
    <w:p w14:paraId="18F688AC" w14:textId="77777777" w:rsidR="00477075" w:rsidRDefault="00477075" w:rsidP="0047707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148957B" w14:textId="43CC2802" w:rsidR="00477075" w:rsidRDefault="00477075" w:rsidP="0047707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1</w:t>
      </w:r>
    </w:p>
    <w:p w14:paraId="65DB3372" w14:textId="77777777" w:rsidR="00477075" w:rsidRDefault="00477075" w:rsidP="00477075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requency of the Proportion of Correct Responses on the Mental Rotation Task</w:t>
      </w:r>
    </w:p>
    <w:p w14:paraId="31BC6731" w14:textId="1839B217" w:rsidR="00477075" w:rsidRPr="00477075" w:rsidRDefault="00477075" w:rsidP="00477075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53F25CA8" w14:textId="515B48AE" w:rsidR="003D562E" w:rsidRPr="00477075" w:rsidRDefault="003D562E" w:rsidP="00477075">
      <w:pPr>
        <w:jc w:val="both"/>
        <w:rPr>
          <w:lang w:val="en-US"/>
        </w:rPr>
      </w:pPr>
    </w:p>
    <w:sectPr w:rsidR="003D562E" w:rsidRPr="00477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75"/>
    <w:rsid w:val="000D5106"/>
    <w:rsid w:val="00161826"/>
    <w:rsid w:val="00302F44"/>
    <w:rsid w:val="003D562E"/>
    <w:rsid w:val="00477075"/>
    <w:rsid w:val="005128A9"/>
    <w:rsid w:val="00897340"/>
    <w:rsid w:val="00D1697D"/>
    <w:rsid w:val="00D5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00E0EF"/>
  <w15:chartTrackingRefBased/>
  <w15:docId w15:val="{70F09C83-166F-48A6-9811-DC27C819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075"/>
    <w:pPr>
      <w:spacing w:after="0" w:line="240" w:lineRule="auto"/>
    </w:pPr>
    <w:rPr>
      <w:kern w:val="0"/>
      <w:sz w:val="24"/>
      <w:szCs w:val="24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70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70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707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707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707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707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707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707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707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7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7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7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70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70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70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70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70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70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770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77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707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7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7707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770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77075"/>
    <w:pPr>
      <w:spacing w:after="160" w:line="259" w:lineRule="auto"/>
      <w:ind w:left="720"/>
      <w:contextualSpacing/>
    </w:pPr>
    <w:rPr>
      <w:kern w:val="2"/>
      <w:sz w:val="22"/>
      <w:szCs w:val="22"/>
      <w:lang w:val="en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770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7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70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770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roter</dc:creator>
  <cp:keywords/>
  <dc:description/>
  <cp:lastModifiedBy>Franziska Schroter</cp:lastModifiedBy>
  <cp:revision>2</cp:revision>
  <dcterms:created xsi:type="dcterms:W3CDTF">2025-08-31T16:43:00Z</dcterms:created>
  <dcterms:modified xsi:type="dcterms:W3CDTF">2025-09-08T17:58:00Z</dcterms:modified>
</cp:coreProperties>
</file>